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5107B" w14:textId="32A3923F" w:rsidR="00077ED9" w:rsidRDefault="00077ED9" w:rsidP="00DF5EEE">
      <w:pPr>
        <w:spacing w:line="257" w:lineRule="auto"/>
        <w:jc w:val="center"/>
        <w:rPr>
          <w:rFonts w:ascii="Calibri" w:eastAsia="Calibri" w:hAnsi="Calibri" w:cs="Calibri"/>
          <w:b/>
          <w:bCs/>
        </w:rPr>
      </w:pPr>
      <w:r w:rsidRPr="335FA9F3">
        <w:rPr>
          <w:rFonts w:ascii="Calibri" w:eastAsia="Calibri" w:hAnsi="Calibri" w:cs="Calibri"/>
          <w:b/>
          <w:bCs/>
        </w:rPr>
        <w:t xml:space="preserve">Ovid MEDLINE(R) and Epub Ahead of Print, In-Process, In-Data-Review &amp; Other Non-Indexed Citations and Daily 1946 to </w:t>
      </w:r>
      <w:r w:rsidR="001607C5">
        <w:rPr>
          <w:rFonts w:ascii="Calibri" w:eastAsia="Calibri" w:hAnsi="Calibri" w:cs="Calibri"/>
          <w:b/>
          <w:bCs/>
        </w:rPr>
        <w:t>April</w:t>
      </w:r>
      <w:r w:rsidRPr="335FA9F3">
        <w:rPr>
          <w:rFonts w:ascii="Calibri" w:eastAsia="Calibri" w:hAnsi="Calibri" w:cs="Calibri"/>
          <w:b/>
          <w:bCs/>
        </w:rPr>
        <w:t xml:space="preserve"> </w:t>
      </w:r>
      <w:r w:rsidR="001607C5">
        <w:rPr>
          <w:rFonts w:ascii="Calibri" w:eastAsia="Calibri" w:hAnsi="Calibri" w:cs="Calibri"/>
          <w:b/>
          <w:bCs/>
        </w:rPr>
        <w:t>3</w:t>
      </w:r>
      <w:r w:rsidRPr="335FA9F3">
        <w:rPr>
          <w:rFonts w:ascii="Calibri" w:eastAsia="Calibri" w:hAnsi="Calibri" w:cs="Calibri"/>
          <w:b/>
          <w:bCs/>
        </w:rPr>
        <w:t>, 202</w:t>
      </w:r>
      <w:r w:rsidR="001607C5">
        <w:rPr>
          <w:rFonts w:ascii="Calibri" w:eastAsia="Calibri" w:hAnsi="Calibri" w:cs="Calibri"/>
          <w:b/>
          <w:bCs/>
        </w:rPr>
        <w:t>4</w:t>
      </w:r>
    </w:p>
    <w:p w14:paraId="738510FA" w14:textId="31A4AFF6" w:rsidR="00DF5EEE" w:rsidRPr="00DF5EEE" w:rsidRDefault="00DF5EEE" w:rsidP="00DF5EEE">
      <w:pPr>
        <w:spacing w:line="257" w:lineRule="auto"/>
        <w:jc w:val="center"/>
        <w:rPr>
          <w:rFonts w:ascii="Calibri" w:eastAsia="Calibri" w:hAnsi="Calibri" w:cs="Calibri"/>
        </w:rPr>
      </w:pPr>
      <w:r w:rsidRPr="00DF5EEE">
        <w:rPr>
          <w:rFonts w:ascii="Calibri" w:eastAsia="Calibri" w:hAnsi="Calibri" w:cs="Calibri"/>
        </w:rPr>
        <w:t xml:space="preserve">Search run on </w:t>
      </w:r>
      <w:r w:rsidR="00B22497">
        <w:rPr>
          <w:rFonts w:ascii="Calibri" w:eastAsia="Calibri" w:hAnsi="Calibri" w:cs="Calibri"/>
        </w:rPr>
        <w:t>3</w:t>
      </w:r>
      <w:r w:rsidR="00ED5CDD">
        <w:rPr>
          <w:rFonts w:ascii="Calibri" w:eastAsia="Calibri" w:hAnsi="Calibri" w:cs="Calibri"/>
          <w:vertAlign w:val="superscript"/>
        </w:rPr>
        <w:t>rd</w:t>
      </w:r>
      <w:r w:rsidRPr="00DF5EEE">
        <w:rPr>
          <w:rFonts w:ascii="Calibri" w:eastAsia="Calibri" w:hAnsi="Calibri" w:cs="Calibri"/>
        </w:rPr>
        <w:t xml:space="preserve"> </w:t>
      </w:r>
      <w:r w:rsidR="00ED5CDD">
        <w:rPr>
          <w:rFonts w:ascii="Calibri" w:eastAsia="Calibri" w:hAnsi="Calibri" w:cs="Calibri"/>
        </w:rPr>
        <w:t>April</w:t>
      </w:r>
      <w:r w:rsidRPr="00DF5EEE">
        <w:rPr>
          <w:rFonts w:ascii="Calibri" w:eastAsia="Calibri" w:hAnsi="Calibri" w:cs="Calibri"/>
        </w:rPr>
        <w:t xml:space="preserve"> 202</w:t>
      </w:r>
      <w:r w:rsidR="00ED5CDD">
        <w:rPr>
          <w:rFonts w:ascii="Calibri" w:eastAsia="Calibri" w:hAnsi="Calibri" w:cs="Calibri"/>
        </w:rPr>
        <w:t>4</w:t>
      </w:r>
    </w:p>
    <w:p w14:paraId="3954B781" w14:textId="1D9827B0" w:rsidR="00403E31" w:rsidRDefault="00403E31" w:rsidP="50E22D39">
      <w:pPr>
        <w:spacing w:line="257" w:lineRule="auto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70"/>
        <w:gridCol w:w="6775"/>
        <w:gridCol w:w="1134"/>
      </w:tblGrid>
      <w:tr w:rsidR="00DD50A6" w14:paraId="0F8320DA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18C822" w14:textId="261B9D23" w:rsidR="00DD50A6" w:rsidRPr="00DD50A6" w:rsidRDefault="00DD50A6" w:rsidP="50E22D39">
            <w:pPr>
              <w:rPr>
                <w:b/>
                <w:bCs/>
              </w:rPr>
            </w:pPr>
            <w:r w:rsidRPr="00DD50A6">
              <w:rPr>
                <w:rFonts w:ascii="Calibri" w:eastAsia="Calibri" w:hAnsi="Calibri" w:cs="Calibri"/>
                <w:b/>
                <w:bCs/>
              </w:rPr>
              <w:t>#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A42AD3" w14:textId="0E5729FF" w:rsidR="00DD50A6" w:rsidRPr="00DD50A6" w:rsidRDefault="00DD50A6" w:rsidP="50E22D39">
            <w:pPr>
              <w:rPr>
                <w:b/>
                <w:bCs/>
              </w:rPr>
            </w:pPr>
            <w:r w:rsidRPr="00DD50A6">
              <w:rPr>
                <w:rFonts w:ascii="Calibri" w:eastAsia="Calibri" w:hAnsi="Calibri" w:cs="Calibri"/>
                <w:b/>
                <w:bCs/>
              </w:rPr>
              <w:t>Search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F1E49D" w14:textId="72FAE0F1" w:rsidR="00DD50A6" w:rsidRPr="00DD50A6" w:rsidRDefault="00DD50A6" w:rsidP="50E22D39">
            <w:pPr>
              <w:rPr>
                <w:b/>
                <w:bCs/>
              </w:rPr>
            </w:pPr>
            <w:r w:rsidRPr="00DD50A6">
              <w:rPr>
                <w:rFonts w:ascii="Calibri" w:eastAsia="Calibri" w:hAnsi="Calibri" w:cs="Calibri"/>
                <w:b/>
                <w:bCs/>
              </w:rPr>
              <w:t>Results</w:t>
            </w:r>
          </w:p>
        </w:tc>
      </w:tr>
      <w:tr w:rsidR="00DD50A6" w14:paraId="36863079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9B983" w14:textId="64F0FE97" w:rsidR="00DD50A6" w:rsidRDefault="00DD50A6" w:rsidP="50E22D39">
            <w:r w:rsidRPr="50E22D39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85A473" w14:textId="5FAB4784" w:rsidR="00DD50A6" w:rsidRDefault="00DD50A6" w:rsidP="50E22D39">
            <w:r w:rsidRPr="50E22D39">
              <w:rPr>
                <w:rFonts w:ascii="Calibri" w:eastAsia="Calibri" w:hAnsi="Calibri" w:cs="Calibri"/>
              </w:rPr>
              <w:t>Exp Pregnancy/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C582B6" w14:textId="5BB4ADFE" w:rsidR="00DD50A6" w:rsidRDefault="007F7255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27639</w:t>
            </w:r>
          </w:p>
        </w:tc>
      </w:tr>
      <w:tr w:rsidR="00DD50A6" w14:paraId="50817CD3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B90A7F" w14:textId="205BF9C7" w:rsidR="00DD50A6" w:rsidRDefault="00DD50A6" w:rsidP="50E22D39">
            <w:r w:rsidRPr="50E22D39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F948C0" w14:textId="1D120C9C" w:rsidR="00DD50A6" w:rsidRDefault="00DD50A6" w:rsidP="50E22D39">
            <w:r w:rsidRPr="50E22D39">
              <w:rPr>
                <w:rFonts w:ascii="Calibri" w:eastAsia="Calibri" w:hAnsi="Calibri" w:cs="Calibri"/>
              </w:rPr>
              <w:t>Parenting/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6254E5" w14:textId="212E96DF" w:rsidR="00DD50A6" w:rsidRDefault="007F7255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976</w:t>
            </w:r>
          </w:p>
        </w:tc>
      </w:tr>
      <w:tr w:rsidR="00DD50A6" w14:paraId="7BFD8E3B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65FF7C" w14:textId="35357464" w:rsidR="00DD50A6" w:rsidRDefault="00DD50A6" w:rsidP="50E22D39">
            <w:r w:rsidRPr="50E22D39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1BF319" w14:textId="21FC7A90" w:rsidR="00DD50A6" w:rsidRDefault="00DD50A6" w:rsidP="50E22D39">
            <w:r w:rsidRPr="50E22D39">
              <w:rPr>
                <w:rFonts w:ascii="Calibri" w:eastAsia="Calibri" w:hAnsi="Calibri" w:cs="Calibri"/>
              </w:rPr>
              <w:t>Exp Parents/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4C02F1" w14:textId="3AFC6907" w:rsidR="00DD50A6" w:rsidRDefault="00327808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7830</w:t>
            </w:r>
          </w:p>
        </w:tc>
      </w:tr>
      <w:tr w:rsidR="00DD50A6" w14:paraId="5F9AC5EA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345AC0" w14:textId="740840DF" w:rsidR="00DD50A6" w:rsidRDefault="00DD50A6" w:rsidP="50E22D39">
            <w:r w:rsidRPr="50E22D39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565FEF" w14:textId="5131996D" w:rsidR="00DD50A6" w:rsidRPr="00CF0210" w:rsidRDefault="00DD50A6" w:rsidP="50E22D39">
            <w:pPr>
              <w:rPr>
                <w:rFonts w:ascii="Calibri" w:eastAsia="Calibri" w:hAnsi="Calibri" w:cs="Calibri"/>
              </w:rPr>
            </w:pPr>
            <w:proofErr w:type="spellStart"/>
            <w:r w:rsidRPr="335FA9F3">
              <w:rPr>
                <w:rFonts w:ascii="Calibri" w:eastAsia="Calibri" w:hAnsi="Calibri" w:cs="Calibri"/>
              </w:rPr>
              <w:t>Pregnan</w:t>
            </w:r>
            <w:proofErr w:type="spellEnd"/>
            <w:r w:rsidRPr="335FA9F3">
              <w:rPr>
                <w:rFonts w:ascii="Calibri" w:eastAsia="Calibri" w:hAnsi="Calibri" w:cs="Calibri"/>
              </w:rPr>
              <w:t>* OR Birth* OR Postnatal* OR Perinatal* OR Prenatal* OR Parent* OR Mother* OR Father* OR Mum OR Mummy OR Dad OR Daddy OR Family OR Families</w:t>
            </w:r>
            <w:r w:rsidR="52E8B3B3" w:rsidRPr="335FA9F3">
              <w:rPr>
                <w:rFonts w:ascii="Calibri" w:eastAsia="Calibri" w:hAnsi="Calibri" w:cs="Calibri"/>
              </w:rPr>
              <w:t xml:space="preserve"> OR </w:t>
            </w:r>
            <w:r w:rsidR="00327808">
              <w:rPr>
                <w:rFonts w:ascii="Calibri" w:eastAsia="Calibri" w:hAnsi="Calibri" w:cs="Calibri"/>
              </w:rPr>
              <w:t>T</w:t>
            </w:r>
            <w:r w:rsidR="52E8B3B3" w:rsidRPr="335FA9F3">
              <w:rPr>
                <w:rFonts w:ascii="Calibri" w:eastAsia="Calibri" w:hAnsi="Calibri" w:cs="Calibri"/>
              </w:rPr>
              <w:t xml:space="preserve">rimester* OR Antenatal OR </w:t>
            </w:r>
            <w:r w:rsidR="00327808">
              <w:rPr>
                <w:rFonts w:ascii="Calibri" w:eastAsia="Calibri" w:hAnsi="Calibri" w:cs="Calibri"/>
              </w:rPr>
              <w:t>A</w:t>
            </w:r>
            <w:r w:rsidR="52E8B3B3" w:rsidRPr="335FA9F3">
              <w:rPr>
                <w:rFonts w:ascii="Calibri" w:eastAsia="Calibri" w:hAnsi="Calibri" w:cs="Calibri"/>
              </w:rPr>
              <w:t xml:space="preserve">nte-natal OR </w:t>
            </w:r>
            <w:r w:rsidR="007B0FFC">
              <w:rPr>
                <w:rFonts w:ascii="Calibri" w:eastAsia="Calibri" w:hAnsi="Calibri" w:cs="Calibri"/>
              </w:rPr>
              <w:t xml:space="preserve">Prenatal OR </w:t>
            </w:r>
            <w:r w:rsidR="00327808">
              <w:rPr>
                <w:rFonts w:ascii="Calibri" w:eastAsia="Calibri" w:hAnsi="Calibri" w:cs="Calibri"/>
              </w:rPr>
              <w:t>P</w:t>
            </w:r>
            <w:r w:rsidR="52E8B3B3" w:rsidRPr="335FA9F3">
              <w:rPr>
                <w:rFonts w:ascii="Calibri" w:eastAsia="Calibri" w:hAnsi="Calibri" w:cs="Calibri"/>
              </w:rPr>
              <w:t xml:space="preserve">re-natal OR </w:t>
            </w:r>
            <w:r w:rsidR="00327808">
              <w:rPr>
                <w:rFonts w:ascii="Calibri" w:eastAsia="Calibri" w:hAnsi="Calibri" w:cs="Calibri"/>
              </w:rPr>
              <w:t>P</w:t>
            </w:r>
            <w:r w:rsidR="52E8B3B3" w:rsidRPr="335FA9F3">
              <w:rPr>
                <w:rFonts w:ascii="Calibri" w:eastAsia="Calibri" w:hAnsi="Calibri" w:cs="Calibri"/>
              </w:rPr>
              <w:t xml:space="preserve">ostpartum OR </w:t>
            </w:r>
            <w:r w:rsidR="00327808">
              <w:rPr>
                <w:rFonts w:ascii="Calibri" w:eastAsia="Calibri" w:hAnsi="Calibri" w:cs="Calibri"/>
              </w:rPr>
              <w:t>P</w:t>
            </w:r>
            <w:r w:rsidR="52E8B3B3" w:rsidRPr="335FA9F3">
              <w:rPr>
                <w:rFonts w:ascii="Calibri" w:eastAsia="Calibri" w:hAnsi="Calibri" w:cs="Calibri"/>
              </w:rPr>
              <w:t xml:space="preserve">ost-partum </w:t>
            </w:r>
            <w:r w:rsidR="00D019CA">
              <w:rPr>
                <w:rFonts w:ascii="Calibri" w:eastAsia="Calibri" w:hAnsi="Calibri" w:cs="Calibri"/>
              </w:rPr>
              <w:t xml:space="preserve">OR </w:t>
            </w:r>
            <w:r w:rsidR="00327808">
              <w:rPr>
                <w:rFonts w:ascii="Calibri" w:eastAsia="Calibri" w:hAnsi="Calibri" w:cs="Calibri"/>
              </w:rPr>
              <w:t>P</w:t>
            </w:r>
            <w:r w:rsidR="52E8B3B3" w:rsidRPr="335FA9F3">
              <w:rPr>
                <w:rFonts w:ascii="Calibri" w:eastAsia="Calibri" w:hAnsi="Calibri" w:cs="Calibri"/>
              </w:rPr>
              <w:t xml:space="preserve">ostnatal OR </w:t>
            </w:r>
            <w:r w:rsidR="00327808">
              <w:rPr>
                <w:rFonts w:ascii="Calibri" w:eastAsia="Calibri" w:hAnsi="Calibri" w:cs="Calibri"/>
              </w:rPr>
              <w:t>P</w:t>
            </w:r>
            <w:r w:rsidR="52E8B3B3" w:rsidRPr="335FA9F3">
              <w:rPr>
                <w:rFonts w:ascii="Calibri" w:eastAsia="Calibri" w:hAnsi="Calibri" w:cs="Calibri"/>
              </w:rPr>
              <w:t xml:space="preserve">ost-natal </w:t>
            </w:r>
            <w:r w:rsidR="00D019CA">
              <w:rPr>
                <w:rFonts w:ascii="Calibri" w:eastAsia="Calibri" w:hAnsi="Calibri" w:cs="Calibri"/>
              </w:rPr>
              <w:t xml:space="preserve">OR </w:t>
            </w:r>
            <w:r w:rsidR="00327808">
              <w:rPr>
                <w:rFonts w:ascii="Calibri" w:eastAsia="Calibri" w:hAnsi="Calibri" w:cs="Calibri"/>
              </w:rPr>
              <w:t>I</w:t>
            </w:r>
            <w:r w:rsidR="52E8B3B3" w:rsidRPr="335FA9F3">
              <w:rPr>
                <w:rFonts w:ascii="Calibri" w:eastAsia="Calibri" w:hAnsi="Calibri" w:cs="Calibri"/>
              </w:rPr>
              <w:t xml:space="preserve">ntrapartum OR </w:t>
            </w:r>
            <w:r w:rsidR="00327808">
              <w:rPr>
                <w:rFonts w:ascii="Calibri" w:eastAsia="Calibri" w:hAnsi="Calibri" w:cs="Calibri"/>
              </w:rPr>
              <w:t>I</w:t>
            </w:r>
            <w:r w:rsidR="52E8B3B3" w:rsidRPr="335FA9F3">
              <w:rPr>
                <w:rFonts w:ascii="Calibri" w:eastAsia="Calibri" w:hAnsi="Calibri" w:cs="Calibri"/>
              </w:rPr>
              <w:t>ntra</w:t>
            </w:r>
            <w:r w:rsidR="007B0FFC">
              <w:rPr>
                <w:rFonts w:ascii="Calibri" w:eastAsia="Calibri" w:hAnsi="Calibri" w:cs="Calibri"/>
              </w:rPr>
              <w:t>-</w:t>
            </w:r>
            <w:r w:rsidR="52E8B3B3" w:rsidRPr="335FA9F3">
              <w:rPr>
                <w:rFonts w:ascii="Calibri" w:eastAsia="Calibri" w:hAnsi="Calibri" w:cs="Calibri"/>
              </w:rPr>
              <w:t xml:space="preserve">partum </w:t>
            </w:r>
            <w:r w:rsidR="00D019CA">
              <w:rPr>
                <w:rFonts w:ascii="Calibri" w:eastAsia="Calibri" w:hAnsi="Calibri" w:cs="Calibri"/>
              </w:rPr>
              <w:t xml:space="preserve">OR </w:t>
            </w:r>
            <w:r w:rsidR="00D019CA">
              <w:rPr>
                <w:rFonts w:ascii="Calibri" w:eastAsia="Calibri" w:hAnsi="Calibri" w:cs="Calibri"/>
              </w:rPr>
              <w:t>Perinatal</w:t>
            </w:r>
            <w:r w:rsidR="00D019CA">
              <w:rPr>
                <w:rFonts w:ascii="Calibri" w:eastAsia="Calibri" w:hAnsi="Calibri" w:cs="Calibri"/>
              </w:rPr>
              <w:t xml:space="preserve"> OR </w:t>
            </w:r>
            <w:r w:rsidR="00CF0210">
              <w:rPr>
                <w:rFonts w:ascii="Calibri" w:eastAsia="Calibri" w:hAnsi="Calibri" w:cs="Calibri"/>
              </w:rPr>
              <w:t>P</w:t>
            </w:r>
            <w:r w:rsidR="52E8B3B3" w:rsidRPr="335FA9F3">
              <w:rPr>
                <w:rFonts w:ascii="Calibri" w:eastAsia="Calibri" w:hAnsi="Calibri" w:cs="Calibri"/>
              </w:rPr>
              <w:t xml:space="preserve">eri-natal </w:t>
            </w:r>
            <w:r w:rsidR="00D019CA">
              <w:rPr>
                <w:rFonts w:ascii="Calibri" w:eastAsia="Calibri" w:hAnsi="Calibri" w:cs="Calibri"/>
              </w:rPr>
              <w:t>OR</w:t>
            </w:r>
            <w:r w:rsidR="52E8B3B3" w:rsidRPr="335FA9F3">
              <w:rPr>
                <w:rFonts w:ascii="Calibri" w:eastAsia="Calibri" w:hAnsi="Calibri" w:cs="Calibri"/>
              </w:rPr>
              <w:t xml:space="preserve"> </w:t>
            </w:r>
            <w:r w:rsidR="00327808">
              <w:rPr>
                <w:rFonts w:ascii="Calibri" w:eastAsia="Calibri" w:hAnsi="Calibri" w:cs="Calibri"/>
              </w:rPr>
              <w:t>C</w:t>
            </w:r>
            <w:r w:rsidR="52E8B3B3" w:rsidRPr="335FA9F3">
              <w:rPr>
                <w:rFonts w:ascii="Calibri" w:eastAsia="Calibri" w:hAnsi="Calibri" w:cs="Calibri"/>
              </w:rPr>
              <w:t xml:space="preserve">hildbirth* OR </w:t>
            </w:r>
            <w:r w:rsidR="00327808">
              <w:rPr>
                <w:rFonts w:ascii="Calibri" w:eastAsia="Calibri" w:hAnsi="Calibri" w:cs="Calibri"/>
              </w:rPr>
              <w:t>M</w:t>
            </w:r>
            <w:r w:rsidR="52E8B3B3" w:rsidRPr="335FA9F3">
              <w:rPr>
                <w:rFonts w:ascii="Calibri" w:eastAsia="Calibri" w:hAnsi="Calibri" w:cs="Calibri"/>
              </w:rPr>
              <w:t>aterna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CF909A" w14:textId="32788B6C" w:rsidR="00DD50A6" w:rsidRDefault="00B75341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35760</w:t>
            </w:r>
          </w:p>
        </w:tc>
      </w:tr>
      <w:tr w:rsidR="00DD50A6" w14:paraId="5C80EFF2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AC7C9B" w14:textId="44777CA0" w:rsidR="00DD50A6" w:rsidRDefault="00DD50A6" w:rsidP="50E22D39">
            <w:r w:rsidRPr="50E22D39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166915" w14:textId="12491EAA" w:rsidR="00DD50A6" w:rsidRDefault="00DD50A6" w:rsidP="50E22D39">
            <w:r w:rsidRPr="50E22D39">
              <w:rPr>
                <w:rFonts w:ascii="Calibri" w:eastAsia="Calibri" w:hAnsi="Calibri" w:cs="Calibri"/>
              </w:rPr>
              <w:t xml:space="preserve">Influencer* OR Vlogger OR </w:t>
            </w:r>
            <w:proofErr w:type="spellStart"/>
            <w:r w:rsidRPr="50E22D39">
              <w:rPr>
                <w:rFonts w:ascii="Calibri" w:eastAsia="Calibri" w:hAnsi="Calibri" w:cs="Calibri"/>
              </w:rPr>
              <w:t>Microcelebrit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* OR Micro celeb* OR </w:t>
            </w:r>
            <w:proofErr w:type="spellStart"/>
            <w:r w:rsidRPr="50E22D39">
              <w:rPr>
                <w:rFonts w:ascii="Calibri" w:eastAsia="Calibri" w:hAnsi="Calibri" w:cs="Calibri"/>
              </w:rPr>
              <w:t>Megainfluencer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50E22D39">
              <w:rPr>
                <w:rFonts w:ascii="Calibri" w:eastAsia="Calibri" w:hAnsi="Calibri" w:cs="Calibri"/>
              </w:rPr>
              <w:t>Macroinfluencer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50E22D39">
              <w:rPr>
                <w:rFonts w:ascii="Calibri" w:eastAsia="Calibri" w:hAnsi="Calibri" w:cs="Calibri"/>
              </w:rPr>
              <w:t>Microinfuencer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50E22D39">
              <w:rPr>
                <w:rFonts w:ascii="Calibri" w:eastAsia="Calibri" w:hAnsi="Calibri" w:cs="Calibri"/>
              </w:rPr>
              <w:t>Nanoinfluencer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* OR YouTuber OR You Tuber OR Instagrammer OR </w:t>
            </w:r>
            <w:proofErr w:type="spellStart"/>
            <w:r w:rsidRPr="50E22D39">
              <w:rPr>
                <w:rFonts w:ascii="Calibri" w:eastAsia="Calibri" w:hAnsi="Calibri" w:cs="Calibri"/>
              </w:rPr>
              <w:t>Instaauthor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 OR Instafamous OR </w:t>
            </w:r>
            <w:proofErr w:type="spellStart"/>
            <w:r w:rsidRPr="50E22D39">
              <w:rPr>
                <w:rFonts w:ascii="Calibri" w:eastAsia="Calibri" w:hAnsi="Calibri" w:cs="Calibri"/>
              </w:rPr>
              <w:t>Instawriter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 OR Opinion leader* OR Content </w:t>
            </w:r>
            <w:proofErr w:type="spellStart"/>
            <w:r w:rsidRPr="50E22D39">
              <w:rPr>
                <w:rFonts w:ascii="Calibri" w:eastAsia="Calibri" w:hAnsi="Calibri" w:cs="Calibri"/>
              </w:rPr>
              <w:t>creat</w:t>
            </w:r>
            <w:proofErr w:type="spellEnd"/>
            <w:r w:rsidRPr="50E22D39">
              <w:rPr>
                <w:rFonts w:ascii="Calibri" w:eastAsia="Calibri" w:hAnsi="Calibri" w:cs="Calibri"/>
              </w:rPr>
              <w:t>* OR Brand ambassador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4E534F" w14:textId="4B99AFE9" w:rsidR="00DD50A6" w:rsidRDefault="00470CCE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93</w:t>
            </w:r>
          </w:p>
        </w:tc>
      </w:tr>
      <w:tr w:rsidR="00DD50A6" w14:paraId="28C74258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F50EE3" w14:textId="3E61BC8D" w:rsidR="00DD50A6" w:rsidRDefault="00DD50A6" w:rsidP="50E22D39">
            <w:r w:rsidRPr="50E22D39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ECDEBD" w14:textId="782734E9" w:rsidR="00DD50A6" w:rsidRDefault="00DD50A6" w:rsidP="50E22D39">
            <w:proofErr w:type="spellStart"/>
            <w:r w:rsidRPr="50E22D39">
              <w:rPr>
                <w:rFonts w:ascii="Calibri" w:eastAsia="Calibri" w:hAnsi="Calibri" w:cs="Calibri"/>
              </w:rPr>
              <w:t>Mumfluencer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50E22D39">
              <w:rPr>
                <w:rFonts w:ascii="Calibri" w:eastAsia="Calibri" w:hAnsi="Calibri" w:cs="Calibri"/>
              </w:rPr>
              <w:t>Momfluencer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* OR Sharent* OR </w:t>
            </w:r>
            <w:proofErr w:type="spellStart"/>
            <w:r w:rsidRPr="50E22D39">
              <w:rPr>
                <w:rFonts w:ascii="Calibri" w:eastAsia="Calibri" w:hAnsi="Calibri" w:cs="Calibri"/>
              </w:rPr>
              <w:t>Instaparent</w:t>
            </w:r>
            <w:proofErr w:type="spellEnd"/>
            <w:r w:rsidRPr="50E22D39">
              <w:rPr>
                <w:rFonts w:ascii="Calibri" w:eastAsia="Calibri" w:hAnsi="Calibri" w:cs="Calibri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8C9EA1" w14:textId="131E89DB" w:rsidR="00DD50A6" w:rsidRDefault="00B64A63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</w:tr>
      <w:tr w:rsidR="00DD50A6" w14:paraId="2BD3E69F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C48546" w14:textId="1359119B" w:rsidR="00DD50A6" w:rsidRDefault="00DD50A6" w:rsidP="50E22D39">
            <w:r w:rsidRPr="50E22D39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A29399" w14:textId="670DBD4C" w:rsidR="00DD50A6" w:rsidRPr="00945CA8" w:rsidRDefault="00DD50A6" w:rsidP="335FA9F3">
            <w:pPr>
              <w:rPr>
                <w:rFonts w:ascii="Calibri" w:eastAsia="Calibri" w:hAnsi="Calibri" w:cs="Calibri"/>
              </w:rPr>
            </w:pPr>
            <w:r w:rsidRPr="00945CA8">
              <w:rPr>
                <w:rFonts w:ascii="Calibri" w:eastAsia="Calibri" w:hAnsi="Calibri" w:cs="Calibri"/>
              </w:rPr>
              <w:t>Social Media/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238877" w14:textId="0074032B" w:rsidR="00DD50A6" w:rsidRDefault="00AA3786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105</w:t>
            </w:r>
          </w:p>
        </w:tc>
      </w:tr>
      <w:tr w:rsidR="00DD50A6" w14:paraId="65A4985C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0509C9" w14:textId="7E8680BA" w:rsidR="00DD50A6" w:rsidRDefault="00DD50A6" w:rsidP="50E22D39">
            <w:r w:rsidRPr="50E22D39"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A802FC" w14:textId="1523F836" w:rsidR="00DD50A6" w:rsidRPr="00945CA8" w:rsidRDefault="00DD50A6" w:rsidP="335FA9F3">
            <w:pPr>
              <w:rPr>
                <w:rFonts w:ascii="Calibri" w:eastAsia="Calibri" w:hAnsi="Calibri" w:cs="Calibri"/>
              </w:rPr>
            </w:pPr>
            <w:r w:rsidRPr="00945CA8">
              <w:rPr>
                <w:rFonts w:ascii="Calibri" w:eastAsia="Calibri" w:hAnsi="Calibri" w:cs="Calibri"/>
              </w:rPr>
              <w:t>Online Social Networking/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7D3C2C" w14:textId="1A109C74" w:rsidR="00DD50A6" w:rsidRDefault="00AA3786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0</w:t>
            </w:r>
          </w:p>
        </w:tc>
      </w:tr>
      <w:tr w:rsidR="00DD50A6" w14:paraId="2BF6AECB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DF7157" w14:textId="03F1A3CB" w:rsidR="00DD50A6" w:rsidRDefault="00DD50A6" w:rsidP="50E22D39">
            <w:r w:rsidRPr="50E22D39"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719D98" w14:textId="1FF5DCCD" w:rsidR="00DD50A6" w:rsidRPr="00945CA8" w:rsidRDefault="00DD50A6" w:rsidP="335FA9F3">
            <w:pPr>
              <w:rPr>
                <w:rFonts w:ascii="Calibri" w:eastAsia="Calibri" w:hAnsi="Calibri" w:cs="Calibri"/>
              </w:rPr>
            </w:pPr>
            <w:r w:rsidRPr="00945CA8">
              <w:rPr>
                <w:rFonts w:ascii="Calibri" w:eastAsia="Calibri" w:hAnsi="Calibri" w:cs="Calibri"/>
              </w:rPr>
              <w:t>Internet/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6DCD3C" w14:textId="35BEA681" w:rsidR="00DD50A6" w:rsidRDefault="00C4156D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2528</w:t>
            </w:r>
          </w:p>
        </w:tc>
      </w:tr>
      <w:tr w:rsidR="00DD50A6" w14:paraId="0918CE8F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33D755" w14:textId="47757F64" w:rsidR="00DD50A6" w:rsidRDefault="00DD50A6" w:rsidP="50E22D39">
            <w:r w:rsidRPr="50E22D39"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2545A3" w14:textId="40B8D0E0" w:rsidR="00DD50A6" w:rsidRDefault="00DD50A6" w:rsidP="50E22D39">
            <w:r w:rsidRPr="50E22D39">
              <w:rPr>
                <w:rFonts w:ascii="Calibri" w:eastAsia="Calibri" w:hAnsi="Calibri" w:cs="Calibri"/>
              </w:rPr>
              <w:t xml:space="preserve">Social media OR Social network* OR Social </w:t>
            </w:r>
            <w:proofErr w:type="spellStart"/>
            <w:r w:rsidRPr="50E22D39">
              <w:rPr>
                <w:rFonts w:ascii="Calibri" w:eastAsia="Calibri" w:hAnsi="Calibri" w:cs="Calibri"/>
              </w:rPr>
              <w:t>technolog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* OR Online OR On line OR Internet OR Web OR Website OR Digital OR Cyberspace OR Cyber space OR Webcast* OR Podcast* OR Vlog OR Vlogging OR Bebo OR </w:t>
            </w:r>
            <w:proofErr w:type="spellStart"/>
            <w:r w:rsidRPr="50E22D39">
              <w:rPr>
                <w:rFonts w:ascii="Calibri" w:eastAsia="Calibri" w:hAnsi="Calibri" w:cs="Calibri"/>
              </w:rPr>
              <w:t>Douyin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 OR Facebook OR </w:t>
            </w:r>
            <w:proofErr w:type="spellStart"/>
            <w:r w:rsidRPr="50E22D39">
              <w:rPr>
                <w:rFonts w:ascii="Calibri" w:eastAsia="Calibri" w:hAnsi="Calibri" w:cs="Calibri"/>
              </w:rPr>
              <w:t>Flikr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 OR Instagram OR </w:t>
            </w:r>
            <w:proofErr w:type="spellStart"/>
            <w:r w:rsidRPr="50E22D39">
              <w:rPr>
                <w:rFonts w:ascii="Calibri" w:eastAsia="Calibri" w:hAnsi="Calibri" w:cs="Calibri"/>
              </w:rPr>
              <w:t>Kuaishou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50E22D39">
              <w:rPr>
                <w:rFonts w:ascii="Calibri" w:eastAsia="Calibri" w:hAnsi="Calibri" w:cs="Calibri"/>
              </w:rPr>
              <w:t>Likee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 OR LinkedIn OR Myspace OR </w:t>
            </w:r>
            <w:proofErr w:type="spellStart"/>
            <w:r w:rsidRPr="50E22D39">
              <w:rPr>
                <w:rFonts w:ascii="Calibri" w:eastAsia="Calibri" w:hAnsi="Calibri" w:cs="Calibri"/>
              </w:rPr>
              <w:t>PicsArt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 OR Pinterest OR QQ OR Quora OR </w:t>
            </w:r>
            <w:proofErr w:type="spellStart"/>
            <w:r w:rsidRPr="50E22D39">
              <w:rPr>
                <w:rFonts w:ascii="Calibri" w:eastAsia="Calibri" w:hAnsi="Calibri" w:cs="Calibri"/>
              </w:rPr>
              <w:t>Qzone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 OR Reddit OR Weibo OR Snapchat OR </w:t>
            </w:r>
            <w:proofErr w:type="spellStart"/>
            <w:r w:rsidRPr="50E22D39">
              <w:rPr>
                <w:rFonts w:ascii="Calibri" w:eastAsia="Calibri" w:hAnsi="Calibri" w:cs="Calibri"/>
              </w:rPr>
              <w:t>Tieba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 OR TikTok OR Tik Tok OR Tumblr OR Twitch OR Twitter OR WeChat OR YouTube OR You Tube OR </w:t>
            </w:r>
            <w:proofErr w:type="spellStart"/>
            <w:r w:rsidRPr="50E22D39">
              <w:rPr>
                <w:rFonts w:ascii="Calibri" w:eastAsia="Calibri" w:hAnsi="Calibri" w:cs="Calibri"/>
              </w:rPr>
              <w:t>OnlyFans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50E22D39">
              <w:rPr>
                <w:rFonts w:ascii="Calibri" w:eastAsia="Calibri" w:hAnsi="Calibri" w:cs="Calibri"/>
              </w:rPr>
              <w:t>HouseParty</w:t>
            </w:r>
            <w:proofErr w:type="spellEnd"/>
            <w:r w:rsidRPr="50E22D39">
              <w:rPr>
                <w:rFonts w:ascii="Calibri" w:eastAsia="Calibri" w:hAnsi="Calibri" w:cs="Calibri"/>
              </w:rPr>
              <w:t xml:space="preserve"> OR Mumsnet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8A94ED" w14:textId="203DEEEB" w:rsidR="00DD50A6" w:rsidRDefault="00794CDF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99712</w:t>
            </w:r>
          </w:p>
        </w:tc>
      </w:tr>
      <w:tr w:rsidR="00DD50A6" w14:paraId="47EACCCA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2309D9" w14:textId="360CEA9A" w:rsidR="00DD50A6" w:rsidRDefault="00DD50A6" w:rsidP="50E22D39">
            <w:r w:rsidRPr="50E22D39">
              <w:rPr>
                <w:rFonts w:ascii="Calibri" w:eastAsia="Calibri" w:hAnsi="Calibri" w:cs="Calibri"/>
              </w:rPr>
              <w:t>11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37A663" w14:textId="710A41F4" w:rsidR="00DD50A6" w:rsidRDefault="00DD50A6" w:rsidP="50E22D39">
            <w:r w:rsidRPr="50E22D39">
              <w:rPr>
                <w:rFonts w:ascii="Calibri" w:eastAsia="Calibri" w:hAnsi="Calibri" w:cs="Calibri"/>
              </w:rPr>
              <w:t>#1 OR #2 OR #3 OR #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30B2BB" w14:textId="27973219" w:rsidR="00DD50A6" w:rsidRDefault="00F570AB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43180</w:t>
            </w:r>
          </w:p>
        </w:tc>
      </w:tr>
      <w:tr w:rsidR="00DD50A6" w14:paraId="7945D56F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1507E9" w14:textId="6610CF5B" w:rsidR="00DD50A6" w:rsidRDefault="00DD50A6" w:rsidP="50E22D39">
            <w:r w:rsidRPr="50E22D39">
              <w:rPr>
                <w:rFonts w:ascii="Calibri" w:eastAsia="Calibri" w:hAnsi="Calibri" w:cs="Calibri"/>
              </w:rPr>
              <w:t>12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E729FF" w14:textId="32C8EB00" w:rsidR="00DD50A6" w:rsidRDefault="00DD50A6" w:rsidP="50E22D39">
            <w:r w:rsidRPr="50E22D39">
              <w:rPr>
                <w:rFonts w:ascii="Calibri" w:eastAsia="Calibri" w:hAnsi="Calibri" w:cs="Calibri"/>
              </w:rPr>
              <w:t>#7 OR #8 OR #9 OR #1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7C4FE3" w14:textId="09FD5B2E" w:rsidR="00DD50A6" w:rsidRDefault="00721685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99712</w:t>
            </w:r>
          </w:p>
        </w:tc>
      </w:tr>
      <w:tr w:rsidR="00DD50A6" w14:paraId="546DEAD5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262B8E8" w14:textId="1B4C131D" w:rsidR="00DD50A6" w:rsidRDefault="00DD50A6" w:rsidP="50E22D39">
            <w:r w:rsidRPr="50E22D39">
              <w:rPr>
                <w:rFonts w:ascii="Calibri" w:eastAsia="Calibri" w:hAnsi="Calibri" w:cs="Calibri"/>
              </w:rPr>
              <w:t>13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76A8A7" w14:textId="28EF6600" w:rsidR="00DD50A6" w:rsidRDefault="00DD50A6" w:rsidP="50E22D39">
            <w:r w:rsidRPr="50E22D39">
              <w:rPr>
                <w:rFonts w:ascii="Calibri" w:eastAsia="Calibri" w:hAnsi="Calibri" w:cs="Calibri"/>
              </w:rPr>
              <w:t>#11 AND #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ECC75C" w14:textId="491CD610" w:rsidR="00DD50A6" w:rsidRDefault="00F85624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28</w:t>
            </w:r>
          </w:p>
        </w:tc>
      </w:tr>
      <w:tr w:rsidR="00DD50A6" w14:paraId="5C2C46E2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678A16" w14:textId="0D499987" w:rsidR="00DD50A6" w:rsidRDefault="00DD50A6" w:rsidP="50E22D39">
            <w:r w:rsidRPr="50E22D39"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B41547" w14:textId="2374D9CD" w:rsidR="00DD50A6" w:rsidRDefault="00DD50A6" w:rsidP="50E22D39">
            <w:r w:rsidRPr="50E22D39">
              <w:rPr>
                <w:rFonts w:ascii="Calibri" w:eastAsia="Calibri" w:hAnsi="Calibri" w:cs="Calibri"/>
              </w:rPr>
              <w:t>#13 OR #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E8E4D0" w14:textId="4B63ACDD" w:rsidR="00DD50A6" w:rsidRDefault="00C61BB4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41</w:t>
            </w:r>
          </w:p>
        </w:tc>
      </w:tr>
      <w:tr w:rsidR="00DD50A6" w14:paraId="1C64C329" w14:textId="77777777" w:rsidTr="335FA9F3">
        <w:trPr>
          <w:trHeight w:val="300"/>
        </w:trPr>
        <w:tc>
          <w:tcPr>
            <w:tcW w:w="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575AF" w14:textId="0E2FC27F" w:rsidR="00DD50A6" w:rsidRDefault="00DD50A6" w:rsidP="50E22D39">
            <w:r w:rsidRPr="50E22D39"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67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D0E0E0" w14:textId="21CF8E8B" w:rsidR="00DD50A6" w:rsidRDefault="00DD50A6" w:rsidP="50E22D39">
            <w:r w:rsidRPr="50E22D39">
              <w:rPr>
                <w:rFonts w:ascii="Calibri" w:eastAsia="Calibri" w:hAnsi="Calibri" w:cs="Calibri"/>
              </w:rPr>
              <w:t>#14 AND #1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C40E0" w14:textId="3D552DBC" w:rsidR="00DD50A6" w:rsidRDefault="00E22398" w:rsidP="335FA9F3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4</w:t>
            </w:r>
          </w:p>
        </w:tc>
      </w:tr>
    </w:tbl>
    <w:p w14:paraId="0A580152" w14:textId="2B9CC67C" w:rsidR="6A797519" w:rsidRDefault="6A797519" w:rsidP="335FA9F3">
      <w:pPr>
        <w:rPr>
          <w:color w:val="FF0000"/>
        </w:rPr>
      </w:pPr>
    </w:p>
    <w:sectPr w:rsidR="6A79751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7B04819"/>
    <w:rsid w:val="00077ED9"/>
    <w:rsid w:val="001607C5"/>
    <w:rsid w:val="00327808"/>
    <w:rsid w:val="00403E31"/>
    <w:rsid w:val="00413E17"/>
    <w:rsid w:val="00470CCE"/>
    <w:rsid w:val="00721685"/>
    <w:rsid w:val="00794CDF"/>
    <w:rsid w:val="007B0FFC"/>
    <w:rsid w:val="007F7255"/>
    <w:rsid w:val="00945CA8"/>
    <w:rsid w:val="00AA3786"/>
    <w:rsid w:val="00B12C4C"/>
    <w:rsid w:val="00B22497"/>
    <w:rsid w:val="00B64A63"/>
    <w:rsid w:val="00B75341"/>
    <w:rsid w:val="00C4156D"/>
    <w:rsid w:val="00C61BB4"/>
    <w:rsid w:val="00CF0210"/>
    <w:rsid w:val="00D019CA"/>
    <w:rsid w:val="00DD50A6"/>
    <w:rsid w:val="00DF5EEE"/>
    <w:rsid w:val="00E22398"/>
    <w:rsid w:val="00E54558"/>
    <w:rsid w:val="00ED5CDD"/>
    <w:rsid w:val="00F570AB"/>
    <w:rsid w:val="00F85624"/>
    <w:rsid w:val="00FA565C"/>
    <w:rsid w:val="023AB679"/>
    <w:rsid w:val="1743515C"/>
    <w:rsid w:val="2DE04DD4"/>
    <w:rsid w:val="31C3D992"/>
    <w:rsid w:val="335FA9F3"/>
    <w:rsid w:val="50E22D39"/>
    <w:rsid w:val="52E8B3B3"/>
    <w:rsid w:val="5BD0A8B0"/>
    <w:rsid w:val="676DEDD3"/>
    <w:rsid w:val="6861FF42"/>
    <w:rsid w:val="6A797519"/>
    <w:rsid w:val="77B04819"/>
    <w:rsid w:val="7C362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B04819"/>
  <w15:chartTrackingRefBased/>
  <w15:docId w15:val="{9CE81F5D-661A-4DE2-AB0A-FE7683AAF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0C23170163D84594604BA857B35864" ma:contentTypeVersion="6" ma:contentTypeDescription="Create a new document." ma:contentTypeScope="" ma:versionID="2aa009394a8e6b289acb8205a7515550">
  <xsd:schema xmlns:xsd="http://www.w3.org/2001/XMLSchema" xmlns:xs="http://www.w3.org/2001/XMLSchema" xmlns:p="http://schemas.microsoft.com/office/2006/metadata/properties" xmlns:ns2="955338d4-fd89-4275-89bf-8361da28bcf5" xmlns:ns3="7206c104-5cd9-40f5-bc65-c129d8f966bf" targetNamespace="http://schemas.microsoft.com/office/2006/metadata/properties" ma:root="true" ma:fieldsID="16ae00f9ab0d522165a3598ad10b6be1" ns2:_="" ns3:_="">
    <xsd:import namespace="955338d4-fd89-4275-89bf-8361da28bcf5"/>
    <xsd:import namespace="7206c104-5cd9-40f5-bc65-c129d8f966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5338d4-fd89-4275-89bf-8361da28bc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6c104-5cd9-40f5-bc65-c129d8f966b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949329-E3EE-4FAB-BB9A-930CF2DA20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5338d4-fd89-4275-89bf-8361da28bcf5"/>
    <ds:schemaRef ds:uri="7206c104-5cd9-40f5-bc65-c129d8f966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74FC22-3327-4769-80B5-8F11CF1917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2B380E-C908-43CE-9782-21C9CA107CB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89</Words>
  <Characters>1358</Characters>
  <Application>Microsoft Office Word</Application>
  <DocSecurity>0</DocSecurity>
  <Lines>68</Lines>
  <Paragraphs>50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Hives (School of Nursing and Midwifery)</dc:creator>
  <cp:keywords/>
  <dc:description/>
  <cp:lastModifiedBy>Lucy Hives (School of Nursing and Midwifery)</cp:lastModifiedBy>
  <cp:revision>30</cp:revision>
  <dcterms:created xsi:type="dcterms:W3CDTF">2023-09-13T17:54:00Z</dcterms:created>
  <dcterms:modified xsi:type="dcterms:W3CDTF">2024-04-0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0C23170163D84594604BA857B35864</vt:lpwstr>
  </property>
  <property fmtid="{D5CDD505-2E9C-101B-9397-08002B2CF9AE}" pid="3" name="GrammarlyDocumentId">
    <vt:lpwstr>d8d6d6d726fcc76b3819ba278cec8049efdbccbb81bb43225a1ea396697eb20f</vt:lpwstr>
  </property>
</Properties>
</file>